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17D46" w14:textId="5E7B8BBA" w:rsidR="00AB04D5" w:rsidRPr="007B0C83" w:rsidRDefault="00AB04D5" w:rsidP="00AB04D5">
      <w:pPr>
        <w:spacing w:line="240" w:lineRule="auto"/>
        <w:rPr>
          <w:rFonts w:asciiTheme="minorBidi" w:hAnsiTheme="minorBidi"/>
          <w:sz w:val="24"/>
          <w:szCs w:val="24"/>
        </w:rPr>
      </w:pPr>
      <w:bookmarkStart w:id="0" w:name="_Hlk502753957"/>
      <w:r w:rsidRPr="0008625B">
        <w:rPr>
          <w:rFonts w:asciiTheme="minorBidi" w:hAnsiTheme="minorBidi"/>
          <w:b/>
          <w:sz w:val="24"/>
          <w:szCs w:val="24"/>
        </w:rPr>
        <w:t>S</w:t>
      </w:r>
      <w:bookmarkStart w:id="1" w:name="_GoBack"/>
      <w:bookmarkEnd w:id="1"/>
      <w:r w:rsidRPr="0008625B">
        <w:rPr>
          <w:rFonts w:asciiTheme="minorBidi" w:hAnsiTheme="minorBidi"/>
          <w:b/>
          <w:sz w:val="24"/>
          <w:szCs w:val="24"/>
        </w:rPr>
        <w:t>3</w:t>
      </w:r>
      <w:r>
        <w:rPr>
          <w:rFonts w:asciiTheme="minorBidi" w:hAnsiTheme="minorBidi"/>
          <w:b/>
          <w:sz w:val="24"/>
          <w:szCs w:val="24"/>
        </w:rPr>
        <w:t xml:space="preserve"> Table.</w:t>
      </w:r>
      <w:r w:rsidRPr="0008625B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7B0C83">
        <w:rPr>
          <w:rFonts w:asciiTheme="minorBidi" w:hAnsiTheme="minorBidi"/>
          <w:b/>
          <w:bCs/>
          <w:sz w:val="24"/>
          <w:szCs w:val="24"/>
        </w:rPr>
        <w:t>Substitution saturation test of molecular markers.</w:t>
      </w:r>
      <w:r w:rsidRPr="007B0C83">
        <w:rPr>
          <w:rFonts w:asciiTheme="minorBidi" w:hAnsiTheme="minorBidi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581"/>
        <w:gridCol w:w="1704"/>
        <w:gridCol w:w="1646"/>
        <w:gridCol w:w="1564"/>
        <w:gridCol w:w="1613"/>
      </w:tblGrid>
      <w:tr w:rsidR="00AB04D5" w:rsidRPr="007B0C83" w14:paraId="626FB37E" w14:textId="77777777" w:rsidTr="00735856"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0AFE7FB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Marker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57636445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B0A8DF9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7B0C83">
              <w:rPr>
                <w:rFonts w:asciiTheme="minorBidi" w:hAnsiTheme="minorBidi"/>
                <w:sz w:val="24"/>
                <w:szCs w:val="24"/>
              </w:rPr>
              <w:t>Iss.c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EF55A4D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T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5963BCD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df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F80FCD2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p</w:t>
            </w:r>
          </w:p>
        </w:tc>
      </w:tr>
      <w:tr w:rsidR="00AB04D5" w:rsidRPr="007B0C83" w14:paraId="67E4F5F5" w14:textId="77777777" w:rsidTr="00735856">
        <w:tc>
          <w:tcPr>
            <w:tcW w:w="1468" w:type="dxa"/>
            <w:tcBorders>
              <w:top w:val="single" w:sz="4" w:space="0" w:color="auto"/>
            </w:tcBorders>
          </w:tcPr>
          <w:p w14:paraId="7245D33E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DE5889">
              <w:rPr>
                <w:rFonts w:asciiTheme="minorBidi" w:hAnsiTheme="minorBidi"/>
                <w:sz w:val="24"/>
                <w:szCs w:val="24"/>
              </w:rPr>
              <w:t xml:space="preserve">COI </w:t>
            </w:r>
            <w:r w:rsidRPr="007B0C83">
              <w:rPr>
                <w:rFonts w:asciiTheme="minorBidi" w:hAnsiTheme="minorBidi"/>
                <w:sz w:val="24"/>
                <w:szCs w:val="24"/>
              </w:rPr>
              <w:t>gene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7BC5F5FE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.26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47B16DE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.80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1293DC2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27.27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632FFBD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619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D89BB58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B04D5" w:rsidRPr="007B0C83" w14:paraId="72ACCC4E" w14:textId="77777777" w:rsidTr="00735856">
        <w:tc>
          <w:tcPr>
            <w:tcW w:w="1468" w:type="dxa"/>
          </w:tcPr>
          <w:p w14:paraId="55BCB3C9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ITS region</w:t>
            </w:r>
          </w:p>
        </w:tc>
        <w:tc>
          <w:tcPr>
            <w:tcW w:w="1581" w:type="dxa"/>
          </w:tcPr>
          <w:p w14:paraId="434A028E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.11</w:t>
            </w:r>
          </w:p>
        </w:tc>
        <w:tc>
          <w:tcPr>
            <w:tcW w:w="1704" w:type="dxa"/>
          </w:tcPr>
          <w:p w14:paraId="0950E7F1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.74</w:t>
            </w:r>
          </w:p>
        </w:tc>
        <w:tc>
          <w:tcPr>
            <w:tcW w:w="1646" w:type="dxa"/>
          </w:tcPr>
          <w:p w14:paraId="7FDEC0AB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60.17</w:t>
            </w:r>
          </w:p>
        </w:tc>
        <w:tc>
          <w:tcPr>
            <w:tcW w:w="1564" w:type="dxa"/>
          </w:tcPr>
          <w:p w14:paraId="1F926233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687</w:t>
            </w:r>
          </w:p>
        </w:tc>
        <w:tc>
          <w:tcPr>
            <w:tcW w:w="1613" w:type="dxa"/>
          </w:tcPr>
          <w:p w14:paraId="4DCDFE97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  <w:tr w:rsidR="00AB04D5" w:rsidRPr="007B0C83" w14:paraId="2776DFFF" w14:textId="77777777" w:rsidTr="00735856">
        <w:tc>
          <w:tcPr>
            <w:tcW w:w="1468" w:type="dxa"/>
          </w:tcPr>
          <w:p w14:paraId="6A26CA4A" w14:textId="77777777" w:rsidR="00AB04D5" w:rsidRPr="009C6A7B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DE5889">
              <w:rPr>
                <w:rFonts w:asciiTheme="minorBidi" w:hAnsiTheme="minorBidi"/>
                <w:sz w:val="24"/>
                <w:szCs w:val="24"/>
              </w:rPr>
              <w:t>18S</w:t>
            </w:r>
            <w:r w:rsidRPr="009C6A7B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rRNA</w:t>
            </w:r>
          </w:p>
        </w:tc>
        <w:tc>
          <w:tcPr>
            <w:tcW w:w="1581" w:type="dxa"/>
          </w:tcPr>
          <w:p w14:paraId="6D2B5FC2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.01</w:t>
            </w:r>
          </w:p>
        </w:tc>
        <w:tc>
          <w:tcPr>
            <w:tcW w:w="1704" w:type="dxa"/>
          </w:tcPr>
          <w:p w14:paraId="34057E61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  <w:tc>
          <w:tcPr>
            <w:tcW w:w="1646" w:type="dxa"/>
          </w:tcPr>
          <w:p w14:paraId="51CE0E1A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    </w:t>
            </w:r>
            <w:r w:rsidRPr="007B0C83">
              <w:rPr>
                <w:rFonts w:asciiTheme="minorBidi" w:hAnsiTheme="minorBidi"/>
                <w:sz w:val="24"/>
                <w:szCs w:val="24"/>
              </w:rPr>
              <w:t>237.46</w:t>
            </w:r>
          </w:p>
        </w:tc>
        <w:tc>
          <w:tcPr>
            <w:tcW w:w="1564" w:type="dxa"/>
          </w:tcPr>
          <w:p w14:paraId="68FFE47E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810</w:t>
            </w:r>
          </w:p>
        </w:tc>
        <w:tc>
          <w:tcPr>
            <w:tcW w:w="1613" w:type="dxa"/>
          </w:tcPr>
          <w:p w14:paraId="3BEDA8F0" w14:textId="77777777" w:rsidR="00AB04D5" w:rsidRPr="007B0C83" w:rsidRDefault="00AB04D5" w:rsidP="00735856">
            <w:pPr>
              <w:tabs>
                <w:tab w:val="left" w:pos="35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B0C83">
              <w:rPr>
                <w:rFonts w:asciiTheme="minorBidi" w:hAnsiTheme="minorBidi"/>
                <w:sz w:val="24"/>
                <w:szCs w:val="24"/>
              </w:rPr>
              <w:t>&lt;0.001</w:t>
            </w:r>
          </w:p>
        </w:tc>
      </w:tr>
    </w:tbl>
    <w:p w14:paraId="167C0731" w14:textId="77777777" w:rsidR="00AB04D5" w:rsidRDefault="00AB04D5" w:rsidP="00AB04D5">
      <w:pPr>
        <w:spacing w:line="240" w:lineRule="auto"/>
        <w:rPr>
          <w:rFonts w:asciiTheme="minorBidi" w:hAnsiTheme="minorBidi"/>
          <w:sz w:val="24"/>
          <w:szCs w:val="24"/>
        </w:rPr>
      </w:pPr>
    </w:p>
    <w:p w14:paraId="2F2C9634" w14:textId="77777777" w:rsidR="00AB04D5" w:rsidRPr="007B0C83" w:rsidRDefault="00AB04D5" w:rsidP="00AB04D5">
      <w:pPr>
        <w:spacing w:line="240" w:lineRule="auto"/>
        <w:rPr>
          <w:rFonts w:asciiTheme="minorBidi" w:hAnsiTheme="minorBidi"/>
          <w:sz w:val="24"/>
          <w:szCs w:val="24"/>
        </w:rPr>
      </w:pPr>
      <w:r w:rsidRPr="007B0C83">
        <w:rPr>
          <w:rFonts w:asciiTheme="minorBidi" w:hAnsiTheme="minorBidi"/>
          <w:sz w:val="24"/>
          <w:szCs w:val="24"/>
        </w:rPr>
        <w:t xml:space="preserve">Substitution saturation test for partial </w:t>
      </w:r>
      <w:r w:rsidRPr="004C09D6">
        <w:rPr>
          <w:rFonts w:asciiTheme="minorBidi" w:hAnsiTheme="minorBidi"/>
          <w:iCs/>
          <w:sz w:val="24"/>
          <w:szCs w:val="24"/>
        </w:rPr>
        <w:t>COI</w:t>
      </w:r>
      <w:r w:rsidRPr="007B0C83">
        <w:rPr>
          <w:rFonts w:asciiTheme="minorBidi" w:hAnsiTheme="minorBidi"/>
          <w:sz w:val="24"/>
          <w:szCs w:val="24"/>
        </w:rPr>
        <w:t xml:space="preserve"> gene, ITS region, and partial</w:t>
      </w:r>
      <w:r>
        <w:rPr>
          <w:rFonts w:asciiTheme="minorBidi" w:hAnsiTheme="minorBidi"/>
          <w:sz w:val="24"/>
          <w:szCs w:val="24"/>
        </w:rPr>
        <w:t xml:space="preserve"> </w:t>
      </w:r>
      <w:r w:rsidRPr="004C09D6">
        <w:rPr>
          <w:rFonts w:asciiTheme="minorBidi" w:hAnsiTheme="minorBidi"/>
          <w:iCs/>
          <w:sz w:val="24"/>
          <w:szCs w:val="24"/>
        </w:rPr>
        <w:t>18S rRNA</w:t>
      </w:r>
      <w:r w:rsidRPr="007B0C83">
        <w:rPr>
          <w:rFonts w:asciiTheme="minorBidi" w:hAnsiTheme="minorBidi"/>
          <w:sz w:val="24"/>
          <w:szCs w:val="24"/>
        </w:rPr>
        <w:t xml:space="preserve"> sequences of </w:t>
      </w:r>
      <w:r w:rsidRPr="007B0C83">
        <w:rPr>
          <w:rFonts w:asciiTheme="minorBidi" w:hAnsiTheme="minorBidi"/>
          <w:i/>
          <w:iCs/>
          <w:sz w:val="24"/>
          <w:szCs w:val="24"/>
        </w:rPr>
        <w:t xml:space="preserve">Limnias melicerta </w:t>
      </w:r>
      <w:r w:rsidRPr="007B0C83">
        <w:rPr>
          <w:rFonts w:asciiTheme="minorBidi" w:hAnsiTheme="minorBidi"/>
          <w:sz w:val="24"/>
          <w:szCs w:val="24"/>
        </w:rPr>
        <w:t>and</w:t>
      </w:r>
      <w:r w:rsidRPr="007B0C83">
        <w:rPr>
          <w:rFonts w:asciiTheme="minorBidi" w:hAnsiTheme="minorBidi"/>
          <w:i/>
          <w:iCs/>
          <w:sz w:val="24"/>
          <w:szCs w:val="24"/>
        </w:rPr>
        <w:t xml:space="preserve"> L. ceratophylli</w:t>
      </w:r>
      <w:r w:rsidRPr="007B0C83">
        <w:rPr>
          <w:rFonts w:asciiTheme="minorBidi" w:hAnsiTheme="minorBidi"/>
          <w:sz w:val="24"/>
          <w:szCs w:val="24"/>
        </w:rPr>
        <w:t xml:space="preserve"> populations implemented in DAMBE v 6. </w:t>
      </w:r>
      <w:proofErr w:type="spellStart"/>
      <w:r w:rsidRPr="007B0C83">
        <w:rPr>
          <w:rFonts w:asciiTheme="minorBidi" w:hAnsiTheme="minorBidi"/>
          <w:sz w:val="24"/>
          <w:szCs w:val="24"/>
        </w:rPr>
        <w:t>Iss</w:t>
      </w:r>
      <w:proofErr w:type="spellEnd"/>
      <w:r w:rsidRPr="007B0C83">
        <w:rPr>
          <w:rFonts w:asciiTheme="minorBidi" w:hAnsiTheme="minorBidi"/>
          <w:sz w:val="24"/>
          <w:szCs w:val="24"/>
        </w:rPr>
        <w:t xml:space="preserve">: index of substitution saturation, and </w:t>
      </w:r>
      <w:proofErr w:type="spellStart"/>
      <w:r w:rsidRPr="007B0C83">
        <w:rPr>
          <w:rFonts w:asciiTheme="minorBidi" w:hAnsiTheme="minorBidi"/>
          <w:sz w:val="24"/>
          <w:szCs w:val="24"/>
        </w:rPr>
        <w:t>Iss.c</w:t>
      </w:r>
      <w:proofErr w:type="spellEnd"/>
      <w:r w:rsidRPr="007B0C83">
        <w:rPr>
          <w:rFonts w:asciiTheme="minorBidi" w:hAnsiTheme="minorBidi"/>
          <w:sz w:val="24"/>
          <w:szCs w:val="24"/>
        </w:rPr>
        <w:t xml:space="preserve">: critical index of substitution saturation. If </w:t>
      </w:r>
      <w:proofErr w:type="spellStart"/>
      <w:r w:rsidRPr="007B0C83">
        <w:rPr>
          <w:rFonts w:asciiTheme="minorBidi" w:hAnsiTheme="minorBidi"/>
          <w:sz w:val="24"/>
          <w:szCs w:val="24"/>
        </w:rPr>
        <w:t>Iss</w:t>
      </w:r>
      <w:proofErr w:type="spellEnd"/>
      <w:r w:rsidRPr="007B0C83">
        <w:rPr>
          <w:rFonts w:asciiTheme="minorBidi" w:hAnsiTheme="minorBidi"/>
          <w:sz w:val="24"/>
          <w:szCs w:val="24"/>
        </w:rPr>
        <w:t xml:space="preserve"> is significantly smaller than </w:t>
      </w:r>
      <w:proofErr w:type="spellStart"/>
      <w:r w:rsidRPr="007B0C83">
        <w:rPr>
          <w:rFonts w:asciiTheme="minorBidi" w:hAnsiTheme="minorBidi"/>
          <w:sz w:val="24"/>
          <w:szCs w:val="24"/>
        </w:rPr>
        <w:t>Iss.c</w:t>
      </w:r>
      <w:proofErr w:type="spellEnd"/>
      <w:r w:rsidRPr="007B0C83">
        <w:rPr>
          <w:rFonts w:asciiTheme="minorBidi" w:hAnsiTheme="minorBidi"/>
          <w:sz w:val="24"/>
          <w:szCs w:val="24"/>
        </w:rPr>
        <w:t>, there is little saturation in the sequences.</w:t>
      </w:r>
    </w:p>
    <w:p w14:paraId="1D104003" w14:textId="1EF6A0BF" w:rsidR="00202B19" w:rsidRPr="00AB04D5" w:rsidRDefault="00202B19" w:rsidP="00AB04D5"/>
    <w:sectPr w:rsidR="00202B19" w:rsidRPr="00AB04D5" w:rsidSect="00E530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64"/>
    <w:rsid w:val="00005B8A"/>
    <w:rsid w:val="000158A7"/>
    <w:rsid w:val="00062575"/>
    <w:rsid w:val="0008625B"/>
    <w:rsid w:val="000976F2"/>
    <w:rsid w:val="000A1E63"/>
    <w:rsid w:val="000B7E2A"/>
    <w:rsid w:val="000E27F5"/>
    <w:rsid w:val="000E417C"/>
    <w:rsid w:val="000E6C2E"/>
    <w:rsid w:val="00131B66"/>
    <w:rsid w:val="00141F51"/>
    <w:rsid w:val="00162A98"/>
    <w:rsid w:val="001A31AC"/>
    <w:rsid w:val="001B2E91"/>
    <w:rsid w:val="001B6B23"/>
    <w:rsid w:val="001F33B7"/>
    <w:rsid w:val="00202B19"/>
    <w:rsid w:val="0022374E"/>
    <w:rsid w:val="00242F84"/>
    <w:rsid w:val="002C0ABC"/>
    <w:rsid w:val="002C27A9"/>
    <w:rsid w:val="002C6315"/>
    <w:rsid w:val="00312096"/>
    <w:rsid w:val="00323DD3"/>
    <w:rsid w:val="0033665B"/>
    <w:rsid w:val="00364979"/>
    <w:rsid w:val="003816CC"/>
    <w:rsid w:val="0038283D"/>
    <w:rsid w:val="003B5287"/>
    <w:rsid w:val="003B6447"/>
    <w:rsid w:val="003C01BE"/>
    <w:rsid w:val="003D458A"/>
    <w:rsid w:val="003F2436"/>
    <w:rsid w:val="00423CE4"/>
    <w:rsid w:val="004261EA"/>
    <w:rsid w:val="004549FE"/>
    <w:rsid w:val="004672DD"/>
    <w:rsid w:val="00486880"/>
    <w:rsid w:val="00486B82"/>
    <w:rsid w:val="00492129"/>
    <w:rsid w:val="0049700B"/>
    <w:rsid w:val="004C09D6"/>
    <w:rsid w:val="00500830"/>
    <w:rsid w:val="00507F01"/>
    <w:rsid w:val="00513A28"/>
    <w:rsid w:val="00535275"/>
    <w:rsid w:val="0056456F"/>
    <w:rsid w:val="005722C7"/>
    <w:rsid w:val="005D20AD"/>
    <w:rsid w:val="005F78F5"/>
    <w:rsid w:val="0060485E"/>
    <w:rsid w:val="00606F07"/>
    <w:rsid w:val="006144DC"/>
    <w:rsid w:val="00635660"/>
    <w:rsid w:val="00691E32"/>
    <w:rsid w:val="006946B7"/>
    <w:rsid w:val="006A1A87"/>
    <w:rsid w:val="006E793A"/>
    <w:rsid w:val="007104B2"/>
    <w:rsid w:val="00714EAE"/>
    <w:rsid w:val="007431B7"/>
    <w:rsid w:val="00754676"/>
    <w:rsid w:val="00757FF7"/>
    <w:rsid w:val="007703F4"/>
    <w:rsid w:val="007778E6"/>
    <w:rsid w:val="0078479F"/>
    <w:rsid w:val="00793E2E"/>
    <w:rsid w:val="00797B66"/>
    <w:rsid w:val="007A3A79"/>
    <w:rsid w:val="007A6841"/>
    <w:rsid w:val="007B0C83"/>
    <w:rsid w:val="007B270A"/>
    <w:rsid w:val="007E7104"/>
    <w:rsid w:val="00802C25"/>
    <w:rsid w:val="00877E08"/>
    <w:rsid w:val="008F6229"/>
    <w:rsid w:val="00900596"/>
    <w:rsid w:val="0093532F"/>
    <w:rsid w:val="0098257D"/>
    <w:rsid w:val="0099122D"/>
    <w:rsid w:val="00994FFE"/>
    <w:rsid w:val="0099540A"/>
    <w:rsid w:val="009B7DA5"/>
    <w:rsid w:val="009C6A7B"/>
    <w:rsid w:val="009D2EB1"/>
    <w:rsid w:val="009E4DDC"/>
    <w:rsid w:val="009F1E22"/>
    <w:rsid w:val="009F426F"/>
    <w:rsid w:val="00A119DB"/>
    <w:rsid w:val="00A426B9"/>
    <w:rsid w:val="00A4282A"/>
    <w:rsid w:val="00A428F0"/>
    <w:rsid w:val="00A61A80"/>
    <w:rsid w:val="00A761AE"/>
    <w:rsid w:val="00A8379C"/>
    <w:rsid w:val="00AB04D5"/>
    <w:rsid w:val="00AE65B4"/>
    <w:rsid w:val="00AF6475"/>
    <w:rsid w:val="00B02AA0"/>
    <w:rsid w:val="00B242A2"/>
    <w:rsid w:val="00B609F4"/>
    <w:rsid w:val="00B753D4"/>
    <w:rsid w:val="00BC18B3"/>
    <w:rsid w:val="00BC62D5"/>
    <w:rsid w:val="00BD4128"/>
    <w:rsid w:val="00BD4B42"/>
    <w:rsid w:val="00BE18DB"/>
    <w:rsid w:val="00BE76F2"/>
    <w:rsid w:val="00C06ACD"/>
    <w:rsid w:val="00C2357A"/>
    <w:rsid w:val="00C361CE"/>
    <w:rsid w:val="00C53455"/>
    <w:rsid w:val="00D228B9"/>
    <w:rsid w:val="00D23BEF"/>
    <w:rsid w:val="00D36955"/>
    <w:rsid w:val="00D513C1"/>
    <w:rsid w:val="00D90619"/>
    <w:rsid w:val="00DB21CD"/>
    <w:rsid w:val="00DB7988"/>
    <w:rsid w:val="00DC2F47"/>
    <w:rsid w:val="00DD6FA3"/>
    <w:rsid w:val="00DE5889"/>
    <w:rsid w:val="00DF7F08"/>
    <w:rsid w:val="00E05B90"/>
    <w:rsid w:val="00E07DCC"/>
    <w:rsid w:val="00E16194"/>
    <w:rsid w:val="00E23A50"/>
    <w:rsid w:val="00E40CF8"/>
    <w:rsid w:val="00E530CD"/>
    <w:rsid w:val="00E53322"/>
    <w:rsid w:val="00E76AD0"/>
    <w:rsid w:val="00E85857"/>
    <w:rsid w:val="00EA52A1"/>
    <w:rsid w:val="00EA5870"/>
    <w:rsid w:val="00EA7D15"/>
    <w:rsid w:val="00EC60E4"/>
    <w:rsid w:val="00EE0297"/>
    <w:rsid w:val="00EE328E"/>
    <w:rsid w:val="00EF682E"/>
    <w:rsid w:val="00F12664"/>
    <w:rsid w:val="00F5656F"/>
    <w:rsid w:val="00F73B85"/>
    <w:rsid w:val="00F76922"/>
    <w:rsid w:val="00F856AC"/>
    <w:rsid w:val="00FA785F"/>
    <w:rsid w:val="00FB718C"/>
    <w:rsid w:val="00FC7526"/>
    <w:rsid w:val="00FE21B7"/>
    <w:rsid w:val="00FF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36C3C7"/>
  <w15:docId w15:val="{CEBC4475-6EB4-43CA-8BE6-9CE4EF82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66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37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7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74E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4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7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74E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13A28"/>
    <w:pPr>
      <w:spacing w:after="0" w:line="240" w:lineRule="auto"/>
    </w:pPr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2C27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4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El Paso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t</dc:creator>
  <cp:lastModifiedBy>Kordbacheh, Azar</cp:lastModifiedBy>
  <cp:revision>7</cp:revision>
  <dcterms:created xsi:type="dcterms:W3CDTF">2018-09-18T23:04:00Z</dcterms:created>
  <dcterms:modified xsi:type="dcterms:W3CDTF">2018-09-28T19:17:00Z</dcterms:modified>
</cp:coreProperties>
</file>